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972" w:tblpY="730"/>
        <w:tblOverlap w:val="never"/>
        <w:tblW w:w="1116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604"/>
        <w:gridCol w:w="660"/>
        <w:gridCol w:w="2594"/>
        <w:gridCol w:w="2732"/>
        <w:gridCol w:w="2575"/>
      </w:tblGrid>
      <w:tr w:rsidR="00000000">
        <w:trPr>
          <w:trHeight w:val="312"/>
        </w:trPr>
        <w:tc>
          <w:tcPr>
            <w:tcW w:w="1116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S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 Cox-proportional hazard models for the association between triglyceride glucos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 xml:space="preserve"> (TyG)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ndex and incident hypertension.</w:t>
            </w:r>
          </w:p>
        </w:tc>
      </w:tr>
      <w:tr w:rsidR="00000000">
        <w:trPr>
          <w:trHeight w:val="312"/>
        </w:trPr>
        <w:tc>
          <w:tcPr>
            <w:tcW w:w="26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6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790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HR (95% </w:t>
            </w: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000000">
        <w:trPr>
          <w:trHeight w:val="312"/>
        </w:trPr>
        <w:tc>
          <w:tcPr>
            <w:tcW w:w="26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Ⅰ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Ⅱ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yG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65</w:t>
            </w:r>
          </w:p>
        </w:tc>
        <w:tc>
          <w:tcPr>
            <w:tcW w:w="25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 (1.00, 1.19) 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73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 (0.98, 1.27) 0.10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, 1.18) 0.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yG quartil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1(4.96-8.1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6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2(8.18-8.5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6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 (0.97, 1.33) 0.1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93, 1.34) 0.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5 (0.88, 1.26) 0.58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(8.52-8.9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6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 (0.92, 1.27) 0.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2 (0.84, 1.24) 0.8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 (0.76, 1.13) 0.44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4(8.95-12.1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6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 (0.99, 1.37) 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 (0.90, 1.39) 0.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9 (0.80, 1.24) 0.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000000">
        <w:trPr>
          <w:trHeight w:val="312"/>
        </w:trPr>
        <w:tc>
          <w:tcPr>
            <w:tcW w:w="2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for tren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00000" w:rsidRDefault="002E56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Default="002E56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</w:tbl>
    <w:p w:rsidR="00000000" w:rsidRDefault="002E5636">
      <w:pPr>
        <w:rPr>
          <w:rFonts w:ascii="Times New Roman" w:hAnsi="Times New Roman"/>
        </w:rPr>
      </w:pPr>
      <w:bookmarkStart w:id="1" w:name="OLE_LINK2"/>
    </w:p>
    <w:p w:rsidR="00000000" w:rsidRDefault="002E5636">
      <w:pPr>
        <w:rPr>
          <w:rFonts w:ascii="Times New Roman" w:hAnsi="Times New Roman"/>
        </w:rPr>
      </w:pPr>
    </w:p>
    <w:p w:rsidR="00000000" w:rsidRDefault="002E563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djust Ⅰ model adjust for: age, gender, smoke, drink, marital status, education level, sleep duration, BMI, </w:t>
      </w:r>
      <w:r>
        <w:rPr>
          <w:rFonts w:ascii="Times New Roman" w:hAnsi="Times New Roman" w:hint="eastAsia"/>
        </w:rPr>
        <w:t xml:space="preserve">waist, </w:t>
      </w:r>
      <w:r>
        <w:rPr>
          <w:rFonts w:ascii="Times New Roman" w:hAnsi="Times New Roman"/>
        </w:rPr>
        <w:t>diabetes, WBC, PLT, MCV, hemoglobin</w:t>
      </w:r>
      <w:r>
        <w:rPr>
          <w:rFonts w:ascii="Times New Roman" w:hAnsi="Times New Roman"/>
        </w:rPr>
        <w:t>, hematocrit, CRP, BUN, creatine, uric acid, HDL-C, LDL-C, pulse, use of hypoglycemic drugs, use of lipid-lowering drugs and per capita household consumption; Adjust Ⅱ model adjust for: age, gender, smoke, drink, marital status, education level, sleep dura</w:t>
      </w:r>
      <w:r>
        <w:rPr>
          <w:rFonts w:ascii="Times New Roman" w:hAnsi="Times New Roman"/>
        </w:rPr>
        <w:t xml:space="preserve">tion, BMI, </w:t>
      </w:r>
      <w:r>
        <w:rPr>
          <w:rFonts w:ascii="Times New Roman" w:hAnsi="Times New Roman" w:hint="eastAsia"/>
        </w:rPr>
        <w:t xml:space="preserve">waist, </w:t>
      </w:r>
      <w:r>
        <w:rPr>
          <w:rFonts w:ascii="Times New Roman" w:hAnsi="Times New Roman"/>
        </w:rPr>
        <w:t xml:space="preserve">diabetes, WBC, PLT, MCV, hemoglobin, hematocrit, CRP, BUN, creatine, uric acid, HDL-C, LDL-C, pulse, use of hypoglycemic drugs, use of lipid-lowering drugs, per capita household consumption, SBP and DBP. </w:t>
      </w:r>
    </w:p>
    <w:bookmarkEnd w:id="1"/>
    <w:p w:rsidR="00000000" w:rsidRDefault="002E5636"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</w:t>
      </w:r>
      <w:r>
        <w:rPr>
          <w:rFonts w:ascii="Times New Roman" w:hAnsi="Times New Roman"/>
        </w:rPr>
        <w:t>MI, body mass ind</w:t>
      </w:r>
      <w:r>
        <w:rPr>
          <w:rFonts w:ascii="Times New Roman" w:hAnsi="Times New Roman"/>
        </w:rPr>
        <w:t>ex;</w:t>
      </w:r>
      <w:r>
        <w:rPr>
          <w:rFonts w:ascii="Times New Roman" w:hAnsi="Times New Roman"/>
        </w:rPr>
        <w:t xml:space="preserve"> BUN, blood urea nitrogen; CRP, C-reactive protein; </w:t>
      </w:r>
      <w:r>
        <w:rPr>
          <w:rFonts w:ascii="Times New Roman" w:hAnsi="Times New Roman"/>
        </w:rPr>
        <w:t xml:space="preserve">DBP, </w:t>
      </w:r>
      <w:r>
        <w:rPr>
          <w:rFonts w:ascii="Times New Roman" w:hAnsi="Times New Roman"/>
        </w:rPr>
        <w:t>d</w:t>
      </w:r>
      <w:r>
        <w:rPr>
          <w:rFonts w:ascii="Times New Roman" w:hAnsi="Times New Roman"/>
        </w:rPr>
        <w:t>iastolic blood pressure</w:t>
      </w:r>
      <w:r>
        <w:rPr>
          <w:rFonts w:ascii="Times New Roman" w:hAnsi="Times New Roman"/>
        </w:rPr>
        <w:t>; FBG, fasting blood glucose; HbA1c, hemoglobin A1c; H</w:t>
      </w:r>
      <w:r>
        <w:rPr>
          <w:rFonts w:ascii="Times New Roman" w:hAnsi="Times New Roman"/>
        </w:rPr>
        <w:t xml:space="preserve">DL-C, </w:t>
      </w:r>
      <w:r>
        <w:rPr>
          <w:rFonts w:ascii="Times New Roman" w:hAnsi="Times New Roman"/>
        </w:rPr>
        <w:t>high</w:t>
      </w:r>
      <w:r>
        <w:rPr>
          <w:rFonts w:ascii="Times New Roman" w:hAnsi="Times New Roman"/>
        </w:rPr>
        <w:t>-density lipoprotein cholesterol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DL-C, low-density lipoprotein cholesterol;</w:t>
      </w:r>
      <w:r>
        <w:rPr>
          <w:rFonts w:ascii="Times New Roman" w:hAnsi="Times New Roman"/>
        </w:rPr>
        <w:t xml:space="preserve"> MCV, mean corpuscular volume; </w:t>
      </w:r>
      <w:r>
        <w:rPr>
          <w:rFonts w:ascii="Times New Roman" w:hAnsi="Times New Roman"/>
        </w:rPr>
        <w:t xml:space="preserve">PLT, platelet; </w:t>
      </w:r>
      <w:r>
        <w:rPr>
          <w:rFonts w:ascii="Times New Roman" w:hAnsi="Times New Roman"/>
        </w:rPr>
        <w:t xml:space="preserve">SBP, 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>ystolic blood pressure;</w:t>
      </w:r>
      <w:r>
        <w:rPr>
          <w:rFonts w:ascii="Times New Roman" w:hAnsi="Times New Roman"/>
        </w:rPr>
        <w:t xml:space="preserve"> TyG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triglyceride glucose index; WBC, white blood cell.</w:t>
      </w:r>
    </w:p>
    <w:p w:rsidR="00000000" w:rsidRDefault="002E5636">
      <w:pPr>
        <w:rPr>
          <w:rFonts w:ascii="Times New Roman" w:hAnsi="Times New Roman" w:hint="eastAsia"/>
        </w:rPr>
      </w:pPr>
    </w:p>
    <w:p w:rsidR="00000000" w:rsidRDefault="002E5636">
      <w:pPr>
        <w:rPr>
          <w:rFonts w:ascii="Times New Roman" w:hAnsi="Times New Roman" w:hint="eastAsia"/>
        </w:rPr>
      </w:pPr>
    </w:p>
    <w:p w:rsidR="00000000" w:rsidRDefault="002E5636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0" distR="0">
            <wp:extent cx="4865370" cy="4360545"/>
            <wp:effectExtent l="0" t="0" r="0" b="1905"/>
            <wp:docPr id="1" name="图片 4" descr="森林图1-AI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森林图1-AI_0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5" t="6274" r="2686" b="10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370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2E5636">
      <w:pPr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>Figur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S1</w:t>
      </w:r>
      <w:r>
        <w:rPr>
          <w:rFonts w:ascii="Times New Roman" w:hAnsi="Times New Roman" w:hint="eastAsia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Subgroup analyses of the association between TyG index and new-onset hypertension. </w:t>
      </w:r>
    </w:p>
    <w:p w:rsidR="00000000" w:rsidRDefault="002E5636">
      <w:pPr>
        <w:rPr>
          <w:rFonts w:ascii="Times New Roman" w:hAnsi="Times New Roman" w:hint="eastAsia"/>
        </w:rPr>
      </w:pPr>
      <w:r>
        <w:rPr>
          <w:rFonts w:ascii="Times New Roman" w:hAnsi="Times New Roman"/>
        </w:rPr>
        <w:t xml:space="preserve">The multivariate model was adjusted for </w:t>
      </w:r>
      <w:r>
        <w:rPr>
          <w:rFonts w:ascii="Times New Roman" w:hAnsi="Times New Roman" w:hint="eastAsia"/>
        </w:rPr>
        <w:t>age, gender, smo</w:t>
      </w:r>
      <w:r>
        <w:rPr>
          <w:rFonts w:ascii="Times New Roman" w:hAnsi="Times New Roman" w:hint="eastAsia"/>
        </w:rPr>
        <w:t>ke, drink, diabetes, BMI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UN, creatine, HDL-C, LDL-C, uric acid, SBP, DBP, l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ipid-lowering drugs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and medications for diabetes</w:t>
      </w:r>
      <w:r>
        <w:rPr>
          <w:rFonts w:ascii="Times New Roman" w:hAnsi="Times New Roman" w:hint="eastAsia"/>
        </w:rPr>
        <w:t>.</w:t>
      </w:r>
    </w:p>
    <w:p w:rsidR="00000000" w:rsidRDefault="002E5636">
      <w:pPr>
        <w:rPr>
          <w:rFonts w:ascii="Times New Roman" w:hAnsi="Times New Roman" w:hint="eastAsia"/>
        </w:rPr>
      </w:pPr>
      <w:r>
        <w:rPr>
          <w:rFonts w:ascii="Times New Roman" w:hAnsi="Times New Roman"/>
        </w:rPr>
        <w:t xml:space="preserve">The multivariate model was adjusted for </w:t>
      </w:r>
      <w:r>
        <w:rPr>
          <w:rFonts w:ascii="Times New Roman" w:hAnsi="Times New Roman"/>
        </w:rPr>
        <w:t>age, gender, smoke, drink, marital status, education level, sleep duration, BMI, diabetes</w:t>
      </w:r>
      <w:r>
        <w:rPr>
          <w:rFonts w:ascii="Times New Roman" w:hAnsi="Times New Roman"/>
        </w:rPr>
        <w:t xml:space="preserve">, WBC, PLT, MCV, hemoglobin, hematocrit, CRP, BUN, creatine, uric acid, HDL-C, LDL-C, pulse, use of hypoglycemic drugs, use of lipid-lowering drugs, per capita household consumption, </w:t>
      </w:r>
      <w:r>
        <w:rPr>
          <w:rFonts w:ascii="Times New Roman" w:hAnsi="Times New Roman" w:hint="eastAsia"/>
        </w:rPr>
        <w:t xml:space="preserve">waist, </w:t>
      </w:r>
      <w:r>
        <w:rPr>
          <w:rFonts w:ascii="Times New Roman" w:hAnsi="Times New Roman"/>
        </w:rPr>
        <w:t>SBP and DBP</w:t>
      </w:r>
      <w:r>
        <w:rPr>
          <w:rFonts w:ascii="Times New Roman" w:hAnsi="Times New Roman"/>
          <w:kern w:val="0"/>
          <w:szCs w:val="21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with the exception of the variable that was stratifi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d</w:t>
      </w:r>
      <w:r>
        <w:rPr>
          <w:rFonts w:ascii="Times New Roman" w:hAnsi="Times New Roman" w:hint="eastAsia"/>
        </w:rPr>
        <w:t>.</w:t>
      </w:r>
    </w:p>
    <w:p w:rsidR="00000000" w:rsidRDefault="002E5636">
      <w:pPr>
        <w:rPr>
          <w:rFonts w:ascii="Times New Roman" w:hAnsi="Times New Roman" w:hint="eastAsia"/>
        </w:rPr>
      </w:pPr>
      <w:r>
        <w:rPr>
          <w:rFonts w:ascii="Times New Roman" w:hAnsi="Times New Roman"/>
        </w:rPr>
        <w:t>Abbreviations: BMI, body mass index; BUN, blood urea nitrogen; CRP, C-reactive protein; DBP, diastolic blood pressure; FBG, fasting blood glucose; HbA1c, hemoglobin A1c; HDL-C, high-density lipoprotein cholesterol; LDL-C, low-density lipoprotein cholest</w:t>
      </w:r>
      <w:r>
        <w:rPr>
          <w:rFonts w:ascii="Times New Roman" w:hAnsi="Times New Roman"/>
        </w:rPr>
        <w:t>erol; MCV, mean corpuscular volume; PLT, platelet; SBP, systolic blood pressure; TyG, triglyceride glucose index; WBC, white blood cell.</w:t>
      </w:r>
    </w:p>
    <w:sectPr w:rsidR="00000000">
      <w:pgSz w:w="14740" w:h="20863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FjMTlhYmY1NzZiMTlhNjIwYmJkM2RjYTQzMTFiNWUifQ=="/>
  </w:docVars>
  <w:rsids>
    <w:rsidRoot w:val="002E5636"/>
    <w:rsid w:val="002E5636"/>
    <w:rsid w:val="065B15E4"/>
    <w:rsid w:val="0BF00A21"/>
    <w:rsid w:val="0CF34325"/>
    <w:rsid w:val="0D9A50E8"/>
    <w:rsid w:val="0DF77E44"/>
    <w:rsid w:val="12B46304"/>
    <w:rsid w:val="13D529D6"/>
    <w:rsid w:val="183B3024"/>
    <w:rsid w:val="1D37200B"/>
    <w:rsid w:val="1F2111C5"/>
    <w:rsid w:val="238C0BD7"/>
    <w:rsid w:val="24BC729A"/>
    <w:rsid w:val="29803BA6"/>
    <w:rsid w:val="2B667F60"/>
    <w:rsid w:val="2CF9108B"/>
    <w:rsid w:val="375717D0"/>
    <w:rsid w:val="3B5E2A01"/>
    <w:rsid w:val="3CFC24D2"/>
    <w:rsid w:val="3DF17B5D"/>
    <w:rsid w:val="42415557"/>
    <w:rsid w:val="42BC698B"/>
    <w:rsid w:val="463B406B"/>
    <w:rsid w:val="4D940DD6"/>
    <w:rsid w:val="4DBC3CE3"/>
    <w:rsid w:val="5AE44879"/>
    <w:rsid w:val="5B9E0ECC"/>
    <w:rsid w:val="5FF7504F"/>
    <w:rsid w:val="610F0176"/>
    <w:rsid w:val="63155F18"/>
    <w:rsid w:val="648753BE"/>
    <w:rsid w:val="6A3B51DE"/>
    <w:rsid w:val="6D042B59"/>
    <w:rsid w:val="6EB26D11"/>
    <w:rsid w:val="70EC5DDE"/>
    <w:rsid w:val="75436915"/>
    <w:rsid w:val="7556779E"/>
    <w:rsid w:val="7AE244DA"/>
    <w:rsid w:val="7BB340C8"/>
    <w:rsid w:val="7C662EE9"/>
    <w:rsid w:val="7E11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5C46F25-CABA-43C8-A367-9919E86D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</dc:creator>
  <cp:keywords/>
  <cp:lastModifiedBy>Thenmozhi V.</cp:lastModifiedBy>
  <cp:revision>2</cp:revision>
  <dcterms:created xsi:type="dcterms:W3CDTF">2024-01-18T00:41:00Z</dcterms:created>
  <dcterms:modified xsi:type="dcterms:W3CDTF">2024-01-1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B1B5AD3532A44F6A378515BE95920C7</vt:lpwstr>
  </property>
</Properties>
</file>